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DA365" w14:textId="77777777" w:rsidR="00866092" w:rsidRDefault="00866092" w:rsidP="00866092">
      <w:pPr>
        <w:pStyle w:val="SMHeading"/>
      </w:pPr>
      <w:r>
        <w:t xml:space="preserve">Table </w:t>
      </w:r>
      <w:proofErr w:type="spellStart"/>
      <w:r>
        <w:t>S12</w:t>
      </w:r>
      <w:proofErr w:type="spellEnd"/>
      <w:r>
        <w:t>.</w:t>
      </w:r>
    </w:p>
    <w:p w14:paraId="026225AC" w14:textId="77777777" w:rsidR="00866092" w:rsidRDefault="00866092" w:rsidP="00866092">
      <w:pPr>
        <w:pStyle w:val="SMcaption"/>
      </w:pPr>
      <w:r>
        <w:t xml:space="preserve">GO Enrichment Analysis results for all transcripts with splicing events not expected to undergo </w:t>
      </w:r>
      <w:proofErr w:type="spellStart"/>
      <w:r>
        <w:t>NMD</w:t>
      </w:r>
      <w:proofErr w:type="spellEnd"/>
      <w:r>
        <w:t xml:space="preserve"> with p &lt; 0.01 in survived vs deceased (Fig. </w:t>
      </w:r>
      <w:proofErr w:type="spellStart"/>
      <w:r>
        <w:t>2I</w:t>
      </w:r>
      <w:proofErr w:type="spellEnd"/>
      <w:r>
        <w:t>).</w:t>
      </w:r>
    </w:p>
    <w:p w14:paraId="0A4BF202" w14:textId="77777777" w:rsidR="00866092" w:rsidRDefault="00866092" w:rsidP="00866092">
      <w:pPr>
        <w:pStyle w:val="SMcaption"/>
      </w:pPr>
    </w:p>
    <w:tbl>
      <w:tblPr>
        <w:tblW w:w="0" w:type="auto"/>
        <w:tblInd w:w="-10" w:type="dxa"/>
        <w:tblLayout w:type="fixed"/>
        <w:tblLook w:val="0420" w:firstRow="1" w:lastRow="0" w:firstColumn="0" w:lastColumn="0" w:noHBand="0" w:noVBand="1"/>
      </w:tblPr>
      <w:tblGrid>
        <w:gridCol w:w="1350"/>
        <w:gridCol w:w="1980"/>
        <w:gridCol w:w="1170"/>
        <w:gridCol w:w="900"/>
        <w:gridCol w:w="900"/>
        <w:gridCol w:w="2250"/>
        <w:gridCol w:w="720"/>
      </w:tblGrid>
      <w:tr w:rsidR="00866092" w:rsidRPr="00564FB2" w14:paraId="16DE41FF" w14:textId="77777777" w:rsidTr="009B46F3">
        <w:trPr>
          <w:tblHeader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E4E3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I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9EBE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Descrip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91CA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Gene</w:t>
            </w:r>
            <w:r>
              <w:rPr>
                <w:color w:val="000000"/>
              </w:rPr>
              <w:t xml:space="preserve"> </w:t>
            </w:r>
            <w:r w:rsidRPr="00564FB2">
              <w:rPr>
                <w:color w:val="000000"/>
              </w:rPr>
              <w:t>Rati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BB67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  <w:r w:rsidRPr="00564FB2">
              <w:rPr>
                <w:color w:val="000000"/>
              </w:rPr>
              <w:t>valu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2574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  <w:r w:rsidRPr="00564FB2">
              <w:rPr>
                <w:color w:val="000000"/>
              </w:rPr>
              <w:t>adjus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8E1D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Gene</w:t>
            </w:r>
            <w:r>
              <w:rPr>
                <w:color w:val="000000"/>
              </w:rPr>
              <w:t xml:space="preserve"> </w:t>
            </w:r>
            <w:r w:rsidRPr="00564FB2">
              <w:rPr>
                <w:color w:val="000000"/>
              </w:rPr>
              <w:t>I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A023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Count</w:t>
            </w:r>
          </w:p>
        </w:tc>
      </w:tr>
      <w:tr w:rsidR="00866092" w:rsidRPr="00564FB2" w14:paraId="289B4042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A0F6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GO:0045471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E898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response to ethanol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BFEC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3/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9D20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001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86AD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2165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8194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SDF4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NQO1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RPL15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BF5E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3</w:t>
            </w:r>
          </w:p>
        </w:tc>
      </w:tr>
      <w:tr w:rsidR="00866092" w:rsidRPr="00564FB2" w14:paraId="37FEE3F4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E5E9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GO:0009411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15DB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response to UV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2FDB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3/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87FF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002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3E9D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2165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0C56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MAP4K3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SDF4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CCND1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3075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3</w:t>
            </w:r>
          </w:p>
        </w:tc>
      </w:tr>
      <w:tr w:rsidR="00866092" w:rsidRPr="00564FB2" w14:paraId="4CA64042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CD40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GO:0019674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E046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NAD metabolic proces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B6F9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2/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2442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0049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BB7D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2165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17724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NQO1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QPRT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538E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2</w:t>
            </w:r>
          </w:p>
        </w:tc>
      </w:tr>
      <w:tr w:rsidR="00866092" w:rsidRPr="00564FB2" w14:paraId="77B24861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FD5E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GO:0044772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CD5F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mitotic cell cycle phase transi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A7A1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4/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978A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006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70FD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2165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43F2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ACTB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KDM8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CCND1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BIRC5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70EF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4</w:t>
            </w:r>
          </w:p>
        </w:tc>
      </w:tr>
      <w:tr w:rsidR="00866092" w:rsidRPr="00564FB2" w14:paraId="1447128B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9CFD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GO:0046470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5107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phosphatidylcholine metabolic proces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5F73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2/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7373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0068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F737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2165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DD2A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PEMT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PLAAT2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4231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2</w:t>
            </w:r>
          </w:p>
        </w:tc>
      </w:tr>
      <w:tr w:rsidR="00866092" w:rsidRPr="00564FB2" w14:paraId="6212E04A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0F94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GO:0000079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5344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regulation of cyclin-dependent protein serine/threonine kinase activit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41E1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2/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16F9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007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3E2C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2165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1785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ACTB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CCND1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149E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2</w:t>
            </w:r>
          </w:p>
        </w:tc>
      </w:tr>
      <w:tr w:rsidR="00866092" w:rsidRPr="00564FB2" w14:paraId="40854AFA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707F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GO:1904029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640C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regulation of cyclin-dependent protein kinase activit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E4C4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2/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2D30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0077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5931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2165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5C9B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ACTB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CCND1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7BCC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2</w:t>
            </w:r>
          </w:p>
        </w:tc>
      </w:tr>
      <w:tr w:rsidR="00866092" w:rsidRPr="00564FB2" w14:paraId="1C9423BC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3B0D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GO:0097305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4095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response to alcohol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6C51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3/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2579D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0086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E300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2165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3CFB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SDF4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NQO1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RPL15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5C0D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3</w:t>
            </w:r>
          </w:p>
        </w:tc>
      </w:tr>
      <w:tr w:rsidR="00866092" w:rsidRPr="00564FB2" w14:paraId="6E7DB5AB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BA1EF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GO:0030071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4854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regulation of mitotic metaphase/anaphase transi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BE1D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564FB2">
              <w:rPr>
                <w:color w:val="000000"/>
              </w:rPr>
              <w:t>2/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6BA0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0095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B429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0.2165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7D55" w14:textId="77777777" w:rsidR="00866092" w:rsidRPr="00564FB2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564FB2">
              <w:rPr>
                <w:color w:val="000000"/>
              </w:rPr>
              <w:t>ACTB</w:t>
            </w:r>
            <w:proofErr w:type="spellEnd"/>
            <w:r w:rsidRPr="00564FB2">
              <w:rPr>
                <w:color w:val="000000"/>
              </w:rPr>
              <w:t>/</w:t>
            </w:r>
            <w:proofErr w:type="spellStart"/>
            <w:r w:rsidRPr="00564FB2">
              <w:rPr>
                <w:color w:val="000000"/>
              </w:rPr>
              <w:t>BIRC5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0A0F" w14:textId="77777777" w:rsidR="00866092" w:rsidRPr="00564FB2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564FB2">
              <w:rPr>
                <w:color w:val="000000"/>
              </w:rPr>
              <w:t>2</w:t>
            </w:r>
          </w:p>
        </w:tc>
      </w:tr>
    </w:tbl>
    <w:p w14:paraId="67AF4141" w14:textId="77777777" w:rsidR="00866092" w:rsidRPr="00564FB2" w:rsidRDefault="00866092" w:rsidP="00866092"/>
    <w:p w14:paraId="49673640" w14:textId="77777777" w:rsidR="00866092" w:rsidRDefault="00866092" w:rsidP="00866092">
      <w:pPr>
        <w:pStyle w:val="SMcaption"/>
      </w:pPr>
    </w:p>
    <w:p w14:paraId="3F8C29D1" w14:textId="77777777" w:rsidR="00124CBE" w:rsidRDefault="00124CBE">
      <w:bookmarkStart w:id="0" w:name="_GoBack"/>
      <w:bookmarkEnd w:id="0"/>
    </w:p>
    <w:sectPr w:rsidR="00124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A7FC3"/>
    <w:rsid w:val="00375A06"/>
    <w:rsid w:val="005410A7"/>
    <w:rsid w:val="00583113"/>
    <w:rsid w:val="00690170"/>
    <w:rsid w:val="006F13DA"/>
    <w:rsid w:val="007A0356"/>
    <w:rsid w:val="00866092"/>
    <w:rsid w:val="008B15E0"/>
    <w:rsid w:val="008E1F96"/>
    <w:rsid w:val="00A00CDA"/>
    <w:rsid w:val="00C3672E"/>
    <w:rsid w:val="00DE2683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7</Characters>
  <Application>Microsoft Office Word</Application>
  <DocSecurity>0</DocSecurity>
  <Lines>10</Lines>
  <Paragraphs>4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43:00Z</dcterms:modified>
</cp:coreProperties>
</file>